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9A546" w14:textId="47E036D3" w:rsidR="00124A71" w:rsidRDefault="00124A71" w:rsidP="00124A71">
      <w:pPr>
        <w:pStyle w:val="Heading1"/>
        <w:rPr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663"/>
        <w:tblW w:w="14532" w:type="dxa"/>
        <w:tblLayout w:type="fixed"/>
        <w:tblLook w:val="04A0" w:firstRow="1" w:lastRow="0" w:firstColumn="1" w:lastColumn="0" w:noHBand="0" w:noVBand="1"/>
      </w:tblPr>
      <w:tblGrid>
        <w:gridCol w:w="2480"/>
        <w:gridCol w:w="993"/>
        <w:gridCol w:w="1277"/>
        <w:gridCol w:w="1096"/>
        <w:gridCol w:w="39"/>
        <w:gridCol w:w="244"/>
        <w:gridCol w:w="1276"/>
        <w:gridCol w:w="1457"/>
        <w:gridCol w:w="283"/>
        <w:gridCol w:w="1276"/>
        <w:gridCol w:w="1276"/>
        <w:gridCol w:w="236"/>
        <w:gridCol w:w="1181"/>
        <w:gridCol w:w="1418"/>
      </w:tblGrid>
      <w:tr w:rsidR="00124A71" w:rsidRPr="005A2046" w14:paraId="2E0ED33E" w14:textId="77777777" w:rsidTr="00C63867">
        <w:trPr>
          <w:trHeight w:val="319"/>
        </w:trPr>
        <w:tc>
          <w:tcPr>
            <w:tcW w:w="14532" w:type="dxa"/>
            <w:gridSpan w:val="14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1460E92" w14:textId="34B8CA9E" w:rsidR="00124A71" w:rsidRPr="00F82854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9011DE">
              <w:rPr>
                <w:rFonts w:cs="Times New Roman"/>
                <w:b/>
                <w:bCs/>
                <w:sz w:val="16"/>
                <w:szCs w:val="16"/>
                <w:lang w:val="en-US"/>
              </w:rPr>
              <w:t>S1</w:t>
            </w:r>
            <w:bookmarkStart w:id="0" w:name="_GoBack"/>
            <w:r w:rsidR="009011DE" w:rsidRPr="009011DE">
              <w:t xml:space="preserve"> </w:t>
            </w:r>
            <w:bookmarkEnd w:id="0"/>
            <w:r w:rsidRPr="00F82854">
              <w:rPr>
                <w:rFonts w:cs="Times New Roman"/>
                <w:sz w:val="16"/>
                <w:szCs w:val="16"/>
                <w:lang w:val="en-US"/>
              </w:rPr>
              <w:t>Fulfillment of process performance measures according to BMI group as complete case</w:t>
            </w:r>
          </w:p>
          <w:p w14:paraId="57A9F452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</w:tc>
      </w:tr>
      <w:tr w:rsidR="00124A71" w14:paraId="0B3D1B12" w14:textId="77777777" w:rsidTr="00C63867">
        <w:trPr>
          <w:trHeight w:val="336"/>
        </w:trPr>
        <w:tc>
          <w:tcPr>
            <w:tcW w:w="248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09CAC91E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43924456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Process performance measure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D54792C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0CB97656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Patients with BMI data, </w:t>
            </w:r>
            <w:r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1FD838E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35ACAEE9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Normal weight (ref.)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3CBEEFB2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3FE4B58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4D9D33FA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22DFE2D3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20D8CCD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5CDF4746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Overweight </w:t>
            </w:r>
          </w:p>
        </w:tc>
        <w:tc>
          <w:tcPr>
            <w:tcW w:w="2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CBE281D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9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615CFA8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2DCC21E5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Obese</w:t>
            </w:r>
          </w:p>
        </w:tc>
      </w:tr>
      <w:tr w:rsidR="00124A71" w14:paraId="0DD7C37C" w14:textId="77777777" w:rsidTr="00C63867">
        <w:trPr>
          <w:trHeight w:val="385"/>
        </w:trPr>
        <w:tc>
          <w:tcPr>
            <w:tcW w:w="248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24442F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4FC95412" w14:textId="77777777" w:rsidR="00124A71" w:rsidRDefault="00124A71" w:rsidP="00C63867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9AB10AD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32ABAA65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135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EB4ADBE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747A560B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244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443E64D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BE6C6A8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2F5FD4BA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457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A70B82B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2155FFDF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28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B45D4F7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1080875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6C394CBD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D41DF80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1328209F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57835A1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FAE0800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0275CFC8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CB0CECB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25FA4939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</w:tr>
      <w:tr w:rsidR="00124A71" w14:paraId="05027DDF" w14:textId="77777777" w:rsidTr="00C63867">
        <w:trPr>
          <w:trHeight w:val="50"/>
        </w:trPr>
        <w:tc>
          <w:tcPr>
            <w:tcW w:w="248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73333B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Preoperative optimization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81275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8,135</w:t>
            </w:r>
          </w:p>
        </w:tc>
        <w:tc>
          <w:tcPr>
            <w:tcW w:w="127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CCF045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8% (3,842)</w:t>
            </w:r>
          </w:p>
        </w:tc>
        <w:tc>
          <w:tcPr>
            <w:tcW w:w="109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E5EE8C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FD372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39487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6% (650)</w:t>
            </w:r>
          </w:p>
        </w:tc>
        <w:tc>
          <w:tcPr>
            <w:tcW w:w="145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9D64F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6 (0.91-1.03)</w:t>
            </w:r>
          </w:p>
        </w:tc>
        <w:tc>
          <w:tcPr>
            <w:tcW w:w="28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6C42D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10BC8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8% (1,930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21D5A2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6-1.04)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17DB69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D493E2A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0% (639)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E27DD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3 (0.97-1.10)</w:t>
            </w:r>
          </w:p>
        </w:tc>
      </w:tr>
      <w:tr w:rsidR="00124A71" w14:paraId="2793D26E" w14:textId="77777777" w:rsidTr="00C63867">
        <w:trPr>
          <w:trHeight w:val="151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BA3828B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Surgery delay &lt;24t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D3E09E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8,135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D5CEA3D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8% (5,438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92DBA9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01B06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D8EFE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0% (991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784942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4 (1.0008-1.08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F48B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B63361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7% (2,71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DDFD69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 (0.97-1.02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4F71A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C7B23D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7% (866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0DAC3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 (0.95-1.03)</w:t>
            </w:r>
          </w:p>
        </w:tc>
      </w:tr>
      <w:tr w:rsidR="00124A71" w14:paraId="4F015EC1" w14:textId="77777777" w:rsidTr="00C63867">
        <w:trPr>
          <w:trHeight w:val="70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FC9EC0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Surgery delay &lt;36t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631C98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8,135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4CBBFA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5% (6,851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DD4279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00519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4686AA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7% (1,217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EA8F0D0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1 (0.99-1.01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B3938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F3F1B7E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5% (3,41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0E9E3F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 (0.98-1.01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998E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CB8A5F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3% (1,069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8817AF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7 (0.94-0.99)</w:t>
            </w:r>
          </w:p>
        </w:tc>
      </w:tr>
      <w:tr w:rsidR="00124A71" w14:paraId="23E0CD83" w14:textId="77777777" w:rsidTr="00C63867">
        <w:trPr>
          <w:trHeight w:val="70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9CF0B7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Early mobilization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CB492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7,939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C1A772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8% (12,888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41A831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DE293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E0969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7% (2,242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2FD4C9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8 (0.96-1.00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FDF6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DA1BC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8% (6,09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688552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2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CF876F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28B95B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6% (1,791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FACEE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8 (0.95-0.999)</w:t>
            </w:r>
          </w:p>
        </w:tc>
      </w:tr>
      <w:tr w:rsidR="00124A71" w14:paraId="6DF84606" w14:textId="77777777" w:rsidTr="00C63867">
        <w:trPr>
          <w:trHeight w:val="60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38E0A7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BMA prior to fractur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0F13C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1,361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767A1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1% (12,012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375339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07D7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559E3D8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1% (2,153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86B65A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8-1.01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0E6F3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CD669F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1% (5,81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E6D34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442BC0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14F403C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2% (1,807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6035B0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1 (0.99-1.02)</w:t>
            </w:r>
          </w:p>
        </w:tc>
      </w:tr>
      <w:tr w:rsidR="00124A71" w14:paraId="61FDAE35" w14:textId="77777777" w:rsidTr="00C63867">
        <w:trPr>
          <w:trHeight w:val="201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A35102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BMA at discharg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67AB3E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7,939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214A7C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1% (15,060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332C2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326582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E6CF7AE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0% (2,638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66A4AD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8-1.01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C8723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DD27B1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0% (7,15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C872AC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0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42A78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3E0C58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0% (2,171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6C622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 (0.98-1.01)</w:t>
            </w:r>
          </w:p>
        </w:tc>
      </w:tr>
      <w:tr w:rsidR="00124A71" w14:paraId="3AF264E0" w14:textId="77777777" w:rsidTr="00C63867">
        <w:trPr>
          <w:trHeight w:val="86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110AC2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Initiation of nutrition plan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4D696B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8,135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607C9E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9% (7,172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996B3A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B361E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BF4F2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8% (1,231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4C778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8 (0.96-0.999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1CF7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D08070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0% (3,63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DC26BA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1 (1.00-1.02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C65F79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497DC0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1% (1,171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16A0298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1 (0.99-1.03)</w:t>
            </w:r>
          </w:p>
        </w:tc>
      </w:tr>
      <w:tr w:rsidR="00124A71" w14:paraId="2DE36CEC" w14:textId="77777777" w:rsidTr="00C63867">
        <w:trPr>
          <w:trHeight w:val="203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14AF2F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Medical prophylaxi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4914E5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7,939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76C57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6% (16,037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881F1E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2AAB19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F2B91E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7% (2,847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B4A85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1 (1.002-1.02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AACF9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E9F632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6% (7,63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396B40E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0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6596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206F80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7% (2,335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626C58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1)</w:t>
            </w:r>
          </w:p>
        </w:tc>
      </w:tr>
      <w:tr w:rsidR="00124A71" w14:paraId="2056B840" w14:textId="77777777" w:rsidTr="00C63867">
        <w:trPr>
          <w:trHeight w:val="70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D66471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Fall prophylaxis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D7FA3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7,939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A64461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3% (15,537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9A0C8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DEDE2C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FE1CFE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4% (2,738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7AB2266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392FF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03B28B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4% (7,44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95B36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1.00-1.01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0FFE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1359682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4% (2,26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DBDA69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2)</w:t>
            </w:r>
          </w:p>
        </w:tc>
      </w:tr>
      <w:tr w:rsidR="00124A71" w:rsidRPr="00CB0746" w14:paraId="787FE093" w14:textId="77777777" w:rsidTr="00C63867">
        <w:trPr>
          <w:trHeight w:val="87"/>
        </w:trPr>
        <w:tc>
          <w:tcPr>
            <w:tcW w:w="2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39E73B61" w14:textId="77777777" w:rsidR="00124A7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Initiation of rehabilitation plan</w:t>
            </w:r>
          </w:p>
          <w:p w14:paraId="76DDC0B1" w14:textId="77777777" w:rsidR="00124A71" w:rsidRPr="00F66731" w:rsidRDefault="00124A71" w:rsidP="00C63867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343638F1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7,939</w:t>
            </w: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1F334C18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6% (15,563)</w:t>
            </w:r>
          </w:p>
        </w:tc>
        <w:tc>
          <w:tcPr>
            <w:tcW w:w="10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0DFB06B2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23C833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16821FA2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6% (2,715)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1904571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 (0.99-1.00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568E64B3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2FBA0237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6% (7,44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0DF3D3FF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5E18933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6FD4539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7% (2,275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3F977A95" w14:textId="77777777" w:rsidR="00124A71" w:rsidRDefault="00124A71" w:rsidP="00C63867">
            <w:pPr>
              <w:spacing w:line="276" w:lineRule="auto"/>
              <w:rPr>
                <w:rFonts w:cs="Times New Roman"/>
                <w:sz w:val="4"/>
                <w:szCs w:val="4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00 (0.99-1.01)</w:t>
            </w:r>
          </w:p>
          <w:p w14:paraId="31467EEC" w14:textId="77777777" w:rsidR="00124A71" w:rsidRPr="00CB0746" w:rsidRDefault="00124A71" w:rsidP="00C63867">
            <w:pPr>
              <w:spacing w:line="276" w:lineRule="auto"/>
              <w:rPr>
                <w:rFonts w:cs="Times New Roman"/>
                <w:sz w:val="4"/>
                <w:szCs w:val="4"/>
                <w:lang w:val="en-US"/>
              </w:rPr>
            </w:pPr>
          </w:p>
        </w:tc>
      </w:tr>
      <w:tr w:rsidR="00124A71" w:rsidRPr="005A2046" w14:paraId="12C56046" w14:textId="77777777" w:rsidTr="00C63867">
        <w:trPr>
          <w:trHeight w:val="87"/>
        </w:trPr>
        <w:tc>
          <w:tcPr>
            <w:tcW w:w="10421" w:type="dxa"/>
            <w:gridSpan w:val="10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D7541F" w14:textId="77777777" w:rsidR="00124A71" w:rsidRDefault="00124A71" w:rsidP="00C63867">
            <w:pPr>
              <w:spacing w:line="276" w:lineRule="auto"/>
              <w:rPr>
                <w:sz w:val="4"/>
                <w:szCs w:val="4"/>
                <w:lang w:val="en-US"/>
              </w:rPr>
            </w:pPr>
          </w:p>
          <w:p w14:paraId="4BC318AE" w14:textId="77777777" w:rsidR="00124A71" w:rsidRDefault="00124A71" w:rsidP="00C63867">
            <w:pPr>
              <w:spacing w:line="276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derweight: BMI &lt; 18.5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; normal weight: BMI 18.5-24.9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; overweight: BMI 25-29.9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; obese: BMI </w:t>
            </w:r>
            <w:r>
              <w:rPr>
                <w:rFonts w:cs="Times New Roman"/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 30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  <w:p w14:paraId="1696A8E0" w14:textId="77777777" w:rsidR="00124A71" w:rsidRDefault="00124A71" w:rsidP="00C63867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47DA0">
              <w:rPr>
                <w:i/>
                <w:iCs/>
                <w:sz w:val="16"/>
                <w:szCs w:val="16"/>
                <w:lang w:val="en-US"/>
              </w:rPr>
              <w:t>BMI</w:t>
            </w:r>
            <w:r>
              <w:rPr>
                <w:sz w:val="16"/>
                <w:szCs w:val="16"/>
                <w:lang w:val="en-US"/>
              </w:rPr>
              <w:t xml:space="preserve"> Body mass index</w:t>
            </w:r>
          </w:p>
          <w:p w14:paraId="2CD94ECD" w14:textId="77777777" w:rsidR="00124A71" w:rsidRDefault="00124A71" w:rsidP="00C63867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47DA0">
              <w:rPr>
                <w:i/>
                <w:iCs/>
                <w:sz w:val="16"/>
                <w:szCs w:val="16"/>
                <w:lang w:val="en-US"/>
              </w:rPr>
              <w:t>BMA</w:t>
            </w:r>
            <w:r>
              <w:rPr>
                <w:sz w:val="16"/>
                <w:szCs w:val="16"/>
                <w:lang w:val="en-US"/>
              </w:rPr>
              <w:t xml:space="preserve"> Basic mobility assessment</w:t>
            </w:r>
          </w:p>
          <w:p w14:paraId="27B0D582" w14:textId="77777777" w:rsidR="00124A71" w:rsidRDefault="00124A71" w:rsidP="00C63867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47DA0">
              <w:rPr>
                <w:i/>
                <w:iCs/>
                <w:sz w:val="16"/>
                <w:szCs w:val="16"/>
                <w:lang w:val="en-US"/>
              </w:rPr>
              <w:t>RR</w:t>
            </w:r>
            <w:r>
              <w:rPr>
                <w:sz w:val="16"/>
                <w:szCs w:val="16"/>
                <w:lang w:val="en-US"/>
              </w:rPr>
              <w:t xml:space="preserve"> Relative risk</w:t>
            </w:r>
          </w:p>
          <w:p w14:paraId="45FB9732" w14:textId="77777777" w:rsidR="00124A71" w:rsidRPr="00347DA0" w:rsidRDefault="00124A71" w:rsidP="00C63867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47DA0">
              <w:rPr>
                <w:i/>
                <w:iCs/>
                <w:sz w:val="16"/>
                <w:szCs w:val="16"/>
                <w:lang w:val="en-US"/>
              </w:rPr>
              <w:t>CI</w:t>
            </w:r>
            <w:r>
              <w:rPr>
                <w:sz w:val="16"/>
                <w:szCs w:val="16"/>
                <w:lang w:val="en-US"/>
              </w:rPr>
              <w:t xml:space="preserve"> Confidence interval</w:t>
            </w:r>
          </w:p>
          <w:p w14:paraId="5FE43121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3DA245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86FE64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A2D8D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12514B" w14:textId="77777777" w:rsidR="00124A71" w:rsidRDefault="00124A71" w:rsidP="00C63867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</w:tbl>
    <w:p w14:paraId="38D8D857" w14:textId="182D93BF" w:rsidR="00813026" w:rsidRPr="008A1533" w:rsidRDefault="00124A71">
      <w:pPr>
        <w:rPr>
          <w:lang w:val="en-US"/>
        </w:rPr>
      </w:pPr>
      <w:r>
        <w:rPr>
          <w:lang w:val="en-US"/>
        </w:rPr>
        <w:t xml:space="preserve"> </w:t>
      </w:r>
    </w:p>
    <w:sectPr w:rsidR="00813026" w:rsidRPr="008A1533" w:rsidSect="008A1533">
      <w:type w:val="nextColumn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C1E81"/>
    <w:multiLevelType w:val="multilevel"/>
    <w:tmpl w:val="CD56D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704BD9"/>
    <w:multiLevelType w:val="multilevel"/>
    <w:tmpl w:val="FE66344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EB7AE9"/>
    <w:multiLevelType w:val="multilevel"/>
    <w:tmpl w:val="036A51D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E10B2F"/>
    <w:multiLevelType w:val="multilevel"/>
    <w:tmpl w:val="5DF60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BDD1E86"/>
    <w:multiLevelType w:val="multilevel"/>
    <w:tmpl w:val="5686A4D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505053"/>
    <w:multiLevelType w:val="multilevel"/>
    <w:tmpl w:val="9E7A17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224283"/>
    <w:multiLevelType w:val="hybridMultilevel"/>
    <w:tmpl w:val="D34CA7F8"/>
    <w:lvl w:ilvl="0" w:tplc="4DCCDE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A65DE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C240A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886C4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C200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0C44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5CF4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7EE3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CA9B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9363406"/>
    <w:multiLevelType w:val="hybridMultilevel"/>
    <w:tmpl w:val="21506C5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7A3689"/>
    <w:multiLevelType w:val="hybridMultilevel"/>
    <w:tmpl w:val="D3EEE68C"/>
    <w:lvl w:ilvl="0" w:tplc="40CC1E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94C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6A45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27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883D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7E4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A40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84F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0E3B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D932DDA"/>
    <w:multiLevelType w:val="multilevel"/>
    <w:tmpl w:val="75EEB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55C432F"/>
    <w:multiLevelType w:val="hybridMultilevel"/>
    <w:tmpl w:val="064C0D1C"/>
    <w:lvl w:ilvl="0" w:tplc="8DD0CFAE">
      <w:numFmt w:val="bullet"/>
      <w:lvlText w:val="-"/>
      <w:lvlJc w:val="left"/>
      <w:pPr>
        <w:ind w:left="720" w:hanging="360"/>
      </w:pPr>
      <w:rPr>
        <w:rFonts w:ascii="Franklin Gothic Book" w:eastAsiaTheme="minorHAnsi" w:hAnsi="Franklin Gothic Book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64D37"/>
    <w:multiLevelType w:val="multilevel"/>
    <w:tmpl w:val="DB7CB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EF02E2D"/>
    <w:multiLevelType w:val="hybridMultilevel"/>
    <w:tmpl w:val="7586F996"/>
    <w:lvl w:ilvl="0" w:tplc="9D2406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7ADA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30F7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C858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761F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703D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D613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F89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C093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40362BC"/>
    <w:multiLevelType w:val="multilevel"/>
    <w:tmpl w:val="23BC5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8483D8A"/>
    <w:multiLevelType w:val="hybridMultilevel"/>
    <w:tmpl w:val="3C3AE4C0"/>
    <w:lvl w:ilvl="0" w:tplc="35D221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A25A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BC53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586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A82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9EC5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809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A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461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9FF0FB6"/>
    <w:multiLevelType w:val="multilevel"/>
    <w:tmpl w:val="C8CCB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CAA6755"/>
    <w:multiLevelType w:val="hybridMultilevel"/>
    <w:tmpl w:val="0422DBB0"/>
    <w:lvl w:ilvl="0" w:tplc="86968C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DB34EE"/>
    <w:multiLevelType w:val="multilevel"/>
    <w:tmpl w:val="8DC41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05F0E4D"/>
    <w:multiLevelType w:val="multilevel"/>
    <w:tmpl w:val="95B4A35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693CA6"/>
    <w:multiLevelType w:val="hybridMultilevel"/>
    <w:tmpl w:val="EAAE94F8"/>
    <w:lvl w:ilvl="0" w:tplc="624A3A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3F520C"/>
    <w:multiLevelType w:val="multilevel"/>
    <w:tmpl w:val="BFD00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7657369"/>
    <w:multiLevelType w:val="hybridMultilevel"/>
    <w:tmpl w:val="9550B37A"/>
    <w:lvl w:ilvl="0" w:tplc="C3FC4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8C73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66F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087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5A2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9EE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7070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1AC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AEA0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567066"/>
    <w:multiLevelType w:val="hybridMultilevel"/>
    <w:tmpl w:val="DFE28CF4"/>
    <w:lvl w:ilvl="0" w:tplc="2A3486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444C24"/>
    <w:multiLevelType w:val="multilevel"/>
    <w:tmpl w:val="AB2AE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54237BE"/>
    <w:multiLevelType w:val="multilevel"/>
    <w:tmpl w:val="59163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5C724FF"/>
    <w:multiLevelType w:val="multilevel"/>
    <w:tmpl w:val="15EEC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7525FC6"/>
    <w:multiLevelType w:val="hybridMultilevel"/>
    <w:tmpl w:val="A5788DE0"/>
    <w:lvl w:ilvl="0" w:tplc="0380AF7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5C3CBC"/>
    <w:multiLevelType w:val="hybridMultilevel"/>
    <w:tmpl w:val="5B58990A"/>
    <w:lvl w:ilvl="0" w:tplc="6E3EACA2">
      <w:numFmt w:val="bullet"/>
      <w:lvlText w:val="-"/>
      <w:lvlJc w:val="left"/>
      <w:pPr>
        <w:ind w:left="720" w:hanging="360"/>
      </w:pPr>
      <w:rPr>
        <w:rFonts w:ascii="Franklin Gothic Book" w:eastAsiaTheme="minorHAnsi" w:hAnsi="Franklin Gothic Book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D02AF1"/>
    <w:multiLevelType w:val="hybridMultilevel"/>
    <w:tmpl w:val="85FEEDF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DF1243"/>
    <w:multiLevelType w:val="hybridMultilevel"/>
    <w:tmpl w:val="0FE88C40"/>
    <w:lvl w:ilvl="0" w:tplc="68BC6AD6">
      <w:numFmt w:val="bullet"/>
      <w:lvlText w:val="-"/>
      <w:lvlJc w:val="left"/>
      <w:pPr>
        <w:ind w:left="720" w:hanging="360"/>
      </w:pPr>
      <w:rPr>
        <w:rFonts w:ascii="Franklin Gothic Book" w:eastAsiaTheme="minorHAnsi" w:hAnsi="Franklin Gothic Book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7"/>
  </w:num>
  <w:num w:numId="3">
    <w:abstractNumId w:val="7"/>
  </w:num>
  <w:num w:numId="4">
    <w:abstractNumId w:val="19"/>
  </w:num>
  <w:num w:numId="5">
    <w:abstractNumId w:val="6"/>
  </w:num>
  <w:num w:numId="6">
    <w:abstractNumId w:val="8"/>
  </w:num>
  <w:num w:numId="7">
    <w:abstractNumId w:val="14"/>
  </w:num>
  <w:num w:numId="8">
    <w:abstractNumId w:val="21"/>
  </w:num>
  <w:num w:numId="9">
    <w:abstractNumId w:val="12"/>
  </w:num>
  <w:num w:numId="10">
    <w:abstractNumId w:val="23"/>
  </w:num>
  <w:num w:numId="11">
    <w:abstractNumId w:val="28"/>
  </w:num>
  <w:num w:numId="12">
    <w:abstractNumId w:val="29"/>
  </w:num>
  <w:num w:numId="13">
    <w:abstractNumId w:val="0"/>
  </w:num>
  <w:num w:numId="14">
    <w:abstractNumId w:val="20"/>
  </w:num>
  <w:num w:numId="15">
    <w:abstractNumId w:val="13"/>
  </w:num>
  <w:num w:numId="16">
    <w:abstractNumId w:val="9"/>
  </w:num>
  <w:num w:numId="17">
    <w:abstractNumId w:val="11"/>
  </w:num>
  <w:num w:numId="18">
    <w:abstractNumId w:val="24"/>
  </w:num>
  <w:num w:numId="19">
    <w:abstractNumId w:val="25"/>
  </w:num>
  <w:num w:numId="20">
    <w:abstractNumId w:val="17"/>
  </w:num>
  <w:num w:numId="21">
    <w:abstractNumId w:val="2"/>
  </w:num>
  <w:num w:numId="22">
    <w:abstractNumId w:val="5"/>
  </w:num>
  <w:num w:numId="23">
    <w:abstractNumId w:val="18"/>
  </w:num>
  <w:num w:numId="24">
    <w:abstractNumId w:val="4"/>
  </w:num>
  <w:num w:numId="25">
    <w:abstractNumId w:val="1"/>
  </w:num>
  <w:num w:numId="26">
    <w:abstractNumId w:val="15"/>
  </w:num>
  <w:num w:numId="27">
    <w:abstractNumId w:val="3"/>
  </w:num>
  <w:num w:numId="28">
    <w:abstractNumId w:val="22"/>
  </w:num>
  <w:num w:numId="29">
    <w:abstractNumId w:val="16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A71"/>
    <w:rsid w:val="00124A71"/>
    <w:rsid w:val="005A2046"/>
    <w:rsid w:val="00813026"/>
    <w:rsid w:val="00871409"/>
    <w:rsid w:val="008A1533"/>
    <w:rsid w:val="008D528E"/>
    <w:rsid w:val="009011DE"/>
    <w:rsid w:val="009779C6"/>
    <w:rsid w:val="00D6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69078"/>
  <w15:chartTrackingRefBased/>
  <w15:docId w15:val="{CDB5A5AB-D50A-4E67-8EE8-CA5B7E964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A7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A71"/>
    <w:pPr>
      <w:keepNext/>
      <w:keepLines/>
      <w:spacing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A71"/>
    <w:pPr>
      <w:keepNext/>
      <w:keepLines/>
      <w:spacing w:after="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A71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A71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4A71"/>
    <w:rPr>
      <w:rFonts w:ascii="Times New Roman" w:eastAsiaTheme="majorEastAsia" w:hAnsi="Times New Roman" w:cstheme="majorBidi"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4A71"/>
    <w:rPr>
      <w:rFonts w:ascii="Times New Roman" w:eastAsiaTheme="majorEastAsia" w:hAnsi="Times New Roman" w:cstheme="majorBidi"/>
      <w:sz w:val="24"/>
      <w:szCs w:val="24"/>
      <w:u w:val="single"/>
    </w:rPr>
  </w:style>
  <w:style w:type="paragraph" w:styleId="NoSpacing">
    <w:name w:val="No Spacing"/>
    <w:link w:val="NoSpacingChar"/>
    <w:uiPriority w:val="1"/>
    <w:qFormat/>
    <w:rsid w:val="00124A71"/>
    <w:pPr>
      <w:spacing w:after="0" w:line="240" w:lineRule="auto"/>
    </w:pPr>
    <w:rPr>
      <w:rFonts w:eastAsiaTheme="minorEastAsia"/>
      <w:lang w:eastAsia="da-DK"/>
    </w:rPr>
  </w:style>
  <w:style w:type="character" w:customStyle="1" w:styleId="NoSpacingChar">
    <w:name w:val="No Spacing Char"/>
    <w:basedOn w:val="DefaultParagraphFont"/>
    <w:link w:val="NoSpacing"/>
    <w:uiPriority w:val="1"/>
    <w:rsid w:val="00124A71"/>
    <w:rPr>
      <w:rFonts w:eastAsiaTheme="minorEastAsia"/>
      <w:lang w:eastAsia="da-DK"/>
    </w:rPr>
  </w:style>
  <w:style w:type="paragraph" w:styleId="TOCHeading">
    <w:name w:val="TOC Heading"/>
    <w:basedOn w:val="Heading1"/>
    <w:next w:val="Normal"/>
    <w:uiPriority w:val="39"/>
    <w:unhideWhenUsed/>
    <w:qFormat/>
    <w:rsid w:val="00124A71"/>
    <w:pPr>
      <w:outlineLvl w:val="9"/>
    </w:pPr>
    <w:rPr>
      <w:lang w:eastAsia="da-DK"/>
    </w:rPr>
  </w:style>
  <w:style w:type="paragraph" w:styleId="ListParagraph">
    <w:name w:val="List Paragraph"/>
    <w:basedOn w:val="Normal"/>
    <w:uiPriority w:val="34"/>
    <w:qFormat/>
    <w:rsid w:val="00124A71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124A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24A7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24A71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124A7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4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24A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124A7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24A7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24A7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124A71"/>
    <w:rPr>
      <w:rFonts w:ascii="Times New Roman" w:hAnsi="Times New Roman" w:cs="Times New Roman"/>
      <w:noProof/>
      <w:sz w:val="24"/>
      <w:lang w:val="en-US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124A7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4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A7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A71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24A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124A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24A7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a-DK"/>
    </w:rPr>
  </w:style>
  <w:style w:type="character" w:styleId="Emphasis">
    <w:name w:val="Emphasis"/>
    <w:basedOn w:val="DefaultParagraphFont"/>
    <w:uiPriority w:val="20"/>
    <w:qFormat/>
    <w:rsid w:val="00124A7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24A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A7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24A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A71"/>
    <w:rPr>
      <w:rFonts w:ascii="Times New Roman" w:hAnsi="Times New Roman"/>
      <w:sz w:val="24"/>
    </w:rPr>
  </w:style>
  <w:style w:type="character" w:styleId="SubtleReference">
    <w:name w:val="Subtle Reference"/>
    <w:basedOn w:val="DefaultParagraphFont"/>
    <w:uiPriority w:val="31"/>
    <w:qFormat/>
    <w:rsid w:val="00124A71"/>
    <w:rPr>
      <w:smallCaps/>
      <w:color w:val="5A5A5A" w:themeColor="text1" w:themeTint="A5"/>
    </w:rPr>
  </w:style>
  <w:style w:type="character" w:styleId="LineNumber">
    <w:name w:val="line number"/>
    <w:basedOn w:val="DefaultParagraphFont"/>
    <w:uiPriority w:val="99"/>
    <w:semiHidden/>
    <w:unhideWhenUsed/>
    <w:rsid w:val="00124A71"/>
  </w:style>
  <w:style w:type="paragraph" w:customStyle="1" w:styleId="xmsonormal">
    <w:name w:val="x_msonormal"/>
    <w:basedOn w:val="Normal"/>
    <w:rsid w:val="00124A7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A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Sofie Astrup Pedersen</dc:creator>
  <cp:keywords/>
  <dc:description/>
  <cp:lastModifiedBy>Jesupraveen Arockia</cp:lastModifiedBy>
  <cp:revision>2</cp:revision>
  <dcterms:created xsi:type="dcterms:W3CDTF">2023-02-17T01:23:00Z</dcterms:created>
  <dcterms:modified xsi:type="dcterms:W3CDTF">2023-02-17T01:23:00Z</dcterms:modified>
</cp:coreProperties>
</file>